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2DC2D" w14:textId="77777777" w:rsidR="00320598" w:rsidRPr="00E25B24" w:rsidRDefault="00320598" w:rsidP="00320598">
      <w:pPr>
        <w:spacing w:line="480" w:lineRule="auto"/>
        <w:jc w:val="center"/>
        <w:rPr>
          <w:rFonts w:eastAsiaTheme="minorEastAsia" w:cstheme="minorHAnsi"/>
          <w:sz w:val="20"/>
          <w:szCs w:val="20"/>
        </w:rPr>
      </w:pPr>
      <w:r>
        <w:rPr>
          <w:noProof/>
        </w:rPr>
        <w:drawing>
          <wp:inline distT="0" distB="0" distL="0" distR="0" wp14:anchorId="170373B3" wp14:editId="3FE54C14">
            <wp:extent cx="5962650" cy="4350035"/>
            <wp:effectExtent l="0" t="0" r="0" b="0"/>
            <wp:docPr id="556795416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795416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858" cy="4354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598CA" w14:textId="77777777" w:rsidR="00320598" w:rsidRPr="00411F8F" w:rsidRDefault="00320598" w:rsidP="00320598">
      <w:pPr>
        <w:spacing w:line="480" w:lineRule="auto"/>
        <w:jc w:val="both"/>
        <w:rPr>
          <w:rFonts w:eastAsiaTheme="minorEastAsia" w:cstheme="minorHAnsi"/>
          <w:sz w:val="20"/>
          <w:szCs w:val="20"/>
        </w:rPr>
      </w:pPr>
      <w:r w:rsidRPr="00411F8F">
        <w:rPr>
          <w:rFonts w:eastAsiaTheme="minorEastAsia" w:cstheme="minorHAnsi"/>
          <w:b/>
          <w:bCs/>
          <w:sz w:val="20"/>
          <w:szCs w:val="20"/>
        </w:rPr>
        <w:t>Supplementary Figure S6</w:t>
      </w:r>
      <w:r w:rsidRPr="00411F8F">
        <w:rPr>
          <w:rFonts w:eastAsiaTheme="minorEastAsia" w:cstheme="minorHAnsi"/>
          <w:sz w:val="20"/>
          <w:szCs w:val="20"/>
        </w:rPr>
        <w:t>. Histograms of baseline OE-MRI biomarker results. Histograms showing the distributions of the baseline parameter values which were used in repeatability analysis; (A) ΔR</w:t>
      </w:r>
      <w:r w:rsidRPr="00411F8F">
        <w:rPr>
          <w:rFonts w:eastAsiaTheme="minorEastAsia" w:cstheme="minorHAnsi"/>
          <w:sz w:val="20"/>
          <w:szCs w:val="20"/>
          <w:vertAlign w:val="subscript"/>
        </w:rPr>
        <w:t>1</w:t>
      </w:r>
      <w:r w:rsidRPr="00411F8F">
        <w:rPr>
          <w:rFonts w:eastAsiaTheme="minorEastAsia" w:cstheme="minorHAnsi"/>
          <w:sz w:val="20"/>
          <w:szCs w:val="20"/>
        </w:rPr>
        <w:t>, (B) HF</w:t>
      </w:r>
      <w:r w:rsidRPr="00411F8F">
        <w:rPr>
          <w:rFonts w:eastAsiaTheme="minorEastAsia" w:cstheme="minorHAnsi"/>
          <w:sz w:val="20"/>
          <w:szCs w:val="20"/>
          <w:vertAlign w:val="subscript"/>
        </w:rPr>
        <w:t>MRI</w:t>
      </w:r>
      <w:r w:rsidRPr="00411F8F">
        <w:rPr>
          <w:rFonts w:eastAsiaTheme="minorEastAsia" w:cstheme="minorHAnsi"/>
          <w:sz w:val="20"/>
          <w:szCs w:val="20"/>
        </w:rPr>
        <w:t>, (C) HV</w:t>
      </w:r>
      <w:r w:rsidRPr="00411F8F">
        <w:rPr>
          <w:rFonts w:eastAsiaTheme="minorEastAsia" w:cstheme="minorHAnsi"/>
          <w:sz w:val="20"/>
          <w:szCs w:val="20"/>
          <w:vertAlign w:val="subscript"/>
        </w:rPr>
        <w:t>MRI</w:t>
      </w:r>
      <w:r w:rsidRPr="00411F8F">
        <w:rPr>
          <w:rFonts w:eastAsiaTheme="minorEastAsia" w:cstheme="minorHAnsi"/>
          <w:sz w:val="20"/>
          <w:szCs w:val="20"/>
        </w:rPr>
        <w:t>, (D) NV</w:t>
      </w:r>
      <w:r w:rsidRPr="00411F8F">
        <w:rPr>
          <w:rFonts w:eastAsiaTheme="minorEastAsia" w:cstheme="minorHAnsi"/>
          <w:sz w:val="20"/>
          <w:szCs w:val="20"/>
          <w:vertAlign w:val="subscript"/>
        </w:rPr>
        <w:t>MRI</w:t>
      </w:r>
      <w:r w:rsidRPr="00411F8F">
        <w:rPr>
          <w:rFonts w:eastAsiaTheme="minorEastAsia" w:cstheme="minorHAnsi"/>
          <w:sz w:val="20"/>
          <w:szCs w:val="20"/>
        </w:rPr>
        <w:t>, and (E) WTV.</w:t>
      </w:r>
    </w:p>
    <w:p w14:paraId="64973FC0" w14:textId="3BCA7550" w:rsidR="008563CC" w:rsidRPr="001D4E3E" w:rsidRDefault="008563CC" w:rsidP="001D4E3E"/>
    <w:sectPr w:rsidR="008563CC" w:rsidRPr="001D4E3E" w:rsidSect="0027612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B0A52"/>
    <w:rsid w:val="000C6525"/>
    <w:rsid w:val="000D0A5F"/>
    <w:rsid w:val="0015628F"/>
    <w:rsid w:val="001B5281"/>
    <w:rsid w:val="001D4E3E"/>
    <w:rsid w:val="0027612E"/>
    <w:rsid w:val="0028222E"/>
    <w:rsid w:val="00320598"/>
    <w:rsid w:val="00371702"/>
    <w:rsid w:val="003B6E1F"/>
    <w:rsid w:val="0047217F"/>
    <w:rsid w:val="004E2784"/>
    <w:rsid w:val="00502861"/>
    <w:rsid w:val="00541E0C"/>
    <w:rsid w:val="005457C3"/>
    <w:rsid w:val="00546659"/>
    <w:rsid w:val="008563CC"/>
    <w:rsid w:val="008B01E8"/>
    <w:rsid w:val="0093638F"/>
    <w:rsid w:val="00946DA0"/>
    <w:rsid w:val="009549BE"/>
    <w:rsid w:val="009D38D4"/>
    <w:rsid w:val="00A41CDE"/>
    <w:rsid w:val="00B96F12"/>
    <w:rsid w:val="00C67A2A"/>
    <w:rsid w:val="00C7147E"/>
    <w:rsid w:val="00E55415"/>
    <w:rsid w:val="00F037DD"/>
    <w:rsid w:val="00F303C3"/>
    <w:rsid w:val="00F37DFD"/>
    <w:rsid w:val="00FA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4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>University of Manchester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Opio, Arlene</cp:lastModifiedBy>
  <cp:revision>2</cp:revision>
  <dcterms:created xsi:type="dcterms:W3CDTF">2024-08-07T15:58:00Z</dcterms:created>
  <dcterms:modified xsi:type="dcterms:W3CDTF">2024-08-07T15:58:00Z</dcterms:modified>
</cp:coreProperties>
</file>